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1E2" w:rsidRDefault="003C4834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F841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s</w:t>
      </w:r>
    </w:p>
    <w:p w:rsidR="00F841E2" w:rsidRDefault="00E36A98" w:rsidP="00F841E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Table </w:t>
      </w:r>
      <w:r w:rsidR="00095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1</w:t>
      </w:r>
      <w:r w:rsidR="00F841E2" w:rsidRPr="001E6C1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:</w:t>
      </w:r>
      <w:r w:rsidR="00F841E2" w:rsidRPr="001E6C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graphic parameters, cardiovascular risk factors, cardiovascular co-morbidities and treatment of patients </w:t>
      </w:r>
      <w:r w:rsidR="00E77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erated on for </w:t>
      </w:r>
      <w:r w:rsidR="00F841E2" w:rsidRPr="001E6C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</w:t>
      </w:r>
      <w:r w:rsidR="00B226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mptomatic (SC) or asymptomatic </w:t>
      </w:r>
      <w:r w:rsidR="004937D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B226A6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E776F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="00E77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F841E2" w:rsidRPr="001E6C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otid </w:t>
      </w:r>
      <w:r w:rsidR="00E77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ery </w:t>
      </w:r>
      <w:proofErr w:type="spellStart"/>
      <w:r w:rsidR="00E776FB">
        <w:rPr>
          <w:rFonts w:ascii="Times New Roman" w:hAnsi="Times New Roman" w:cs="Times New Roman"/>
          <w:color w:val="000000" w:themeColor="text1"/>
          <w:sz w:val="24"/>
          <w:szCs w:val="24"/>
        </w:rPr>
        <w:t>stenosis</w:t>
      </w:r>
      <w:proofErr w:type="spellEnd"/>
      <w:r w:rsidR="00F841E2" w:rsidRPr="001E6C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Grilledutableau"/>
        <w:tblW w:w="8861" w:type="dxa"/>
        <w:tblBorders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341"/>
        <w:gridCol w:w="1842"/>
        <w:gridCol w:w="1560"/>
        <w:gridCol w:w="1701"/>
        <w:gridCol w:w="1417"/>
      </w:tblGrid>
      <w:tr w:rsidR="0085682A" w:rsidRPr="00000150" w:rsidTr="00817688">
        <w:tc>
          <w:tcPr>
            <w:tcW w:w="2341" w:type="dxa"/>
            <w:tcBorders>
              <w:top w:val="single" w:sz="4" w:space="0" w:color="auto"/>
              <w:bottom w:val="nil"/>
            </w:tcBorders>
          </w:tcPr>
          <w:p w:rsidR="00E1520E" w:rsidRDefault="00E1520E" w:rsidP="009D25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otid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52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 S</w:t>
            </w: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 </w:t>
            </w:r>
            <w:proofErr w:type="spell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</w:t>
            </w: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  <w:tr w:rsidR="00E1520E" w:rsidRPr="00000150" w:rsidTr="00817688">
        <w:trPr>
          <w:trHeight w:val="490"/>
        </w:trPr>
        <w:tc>
          <w:tcPr>
            <w:tcW w:w="2341" w:type="dxa"/>
            <w:tcBorders>
              <w:top w:val="nil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</w:t>
            </w: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220"/>
        </w:trPr>
        <w:tc>
          <w:tcPr>
            <w:tcW w:w="234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0</w:t>
            </w:r>
          </w:p>
        </w:tc>
      </w:tr>
      <w:tr w:rsidR="00E1520E" w:rsidRPr="00000150" w:rsidTr="00817688">
        <w:trPr>
          <w:trHeight w:val="304"/>
        </w:trPr>
        <w:tc>
          <w:tcPr>
            <w:tcW w:w="234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70"/>
        </w:trPr>
        <w:tc>
          <w:tcPr>
            <w:tcW w:w="234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08"/>
        </w:trPr>
        <w:tc>
          <w:tcPr>
            <w:tcW w:w="234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E1520E" w:rsidRPr="00000150" w:rsidTr="00817688">
        <w:trPr>
          <w:trHeight w:val="246"/>
        </w:trPr>
        <w:tc>
          <w:tcPr>
            <w:tcW w:w="234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12"/>
        </w:trPr>
        <w:tc>
          <w:tcPr>
            <w:tcW w:w="234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92"/>
        </w:trPr>
        <w:tc>
          <w:tcPr>
            <w:tcW w:w="234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DL (g/L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E1520E" w:rsidRPr="00000150" w:rsidTr="00817688">
        <w:trPr>
          <w:trHeight w:val="330"/>
        </w:trPr>
        <w:tc>
          <w:tcPr>
            <w:tcW w:w="234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bottom w:val="nil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450"/>
        </w:trPr>
        <w:tc>
          <w:tcPr>
            <w:tcW w:w="234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414"/>
        </w:trPr>
        <w:tc>
          <w:tcPr>
            <w:tcW w:w="234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DL (g/L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0</w:t>
            </w:r>
          </w:p>
        </w:tc>
      </w:tr>
      <w:tr w:rsidR="00E1520E" w:rsidRPr="00000150" w:rsidTr="00817688">
        <w:trPr>
          <w:trHeight w:val="352"/>
        </w:trPr>
        <w:tc>
          <w:tcPr>
            <w:tcW w:w="2341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bottom w:val="nil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bottom w:val="nil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</w:tcPr>
          <w:p w:rsidR="00E1520E" w:rsidRPr="001E6C18" w:rsidRDefault="00E1520E" w:rsidP="006E23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bottom w:val="nil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30"/>
        </w:trPr>
        <w:tc>
          <w:tcPr>
            <w:tcW w:w="234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1520E" w:rsidRPr="001E6C18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520E" w:rsidRPr="00000150" w:rsidTr="00817688">
        <w:trPr>
          <w:trHeight w:val="322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="0085682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ale</w:t>
            </w: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5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2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E1520E" w:rsidRPr="00000150" w:rsidTr="00817688">
        <w:trPr>
          <w:trHeight w:val="386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moking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2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6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5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E1520E" w:rsidRPr="00000150" w:rsidTr="00817688">
        <w:trPr>
          <w:trHeight w:val="259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TA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75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9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86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E1520E" w:rsidRPr="00000150" w:rsidTr="00817688">
        <w:trPr>
          <w:trHeight w:val="806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abetes mellitus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8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8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E1520E" w:rsidRPr="00000150" w:rsidTr="00817688">
        <w:trPr>
          <w:trHeight w:val="320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D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0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5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53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E1520E" w:rsidRPr="00000150" w:rsidTr="00817688">
        <w:trPr>
          <w:trHeight w:val="541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D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7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3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1520E" w:rsidRPr="00000150" w:rsidTr="00817688">
        <w:trPr>
          <w:trHeight w:val="324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VD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00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4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1520E" w:rsidRPr="00000150" w:rsidTr="00817688">
        <w:trPr>
          <w:trHeight w:val="404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EI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5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4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4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E1520E" w:rsidRPr="00000150" w:rsidTr="00817688">
        <w:trPr>
          <w:trHeight w:val="342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rtan</w:t>
            </w:r>
            <w:proofErr w:type="spell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9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E1520E" w:rsidRPr="00000150" w:rsidTr="00817688">
        <w:trPr>
          <w:trHeight w:val="422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in</w:t>
            </w:r>
            <w:proofErr w:type="spell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88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8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8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E1520E" w:rsidRPr="00000150" w:rsidTr="00817688">
        <w:trPr>
          <w:trHeight w:val="346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brates</w:t>
            </w:r>
            <w:proofErr w:type="spell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4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E1520E" w:rsidRPr="00000150" w:rsidTr="00817688">
        <w:trPr>
          <w:trHeight w:val="426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PA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96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9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9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E1520E" w:rsidRPr="00000150" w:rsidTr="00817688">
        <w:trPr>
          <w:trHeight w:val="777"/>
        </w:trPr>
        <w:tc>
          <w:tcPr>
            <w:tcW w:w="234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Aspirin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67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6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67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E1520E" w:rsidRPr="00000150" w:rsidTr="00817688">
        <w:trPr>
          <w:trHeight w:val="777"/>
        </w:trPr>
        <w:tc>
          <w:tcPr>
            <w:tcW w:w="234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pidogrel</w:t>
            </w:r>
            <w:proofErr w:type="spell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79%)</w:t>
            </w:r>
          </w:p>
        </w:tc>
        <w:tc>
          <w:tcPr>
            <w:tcW w:w="1560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55%)</w:t>
            </w:r>
          </w:p>
        </w:tc>
        <w:tc>
          <w:tcPr>
            <w:tcW w:w="170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63%)</w:t>
            </w:r>
          </w:p>
        </w:tc>
        <w:tc>
          <w:tcPr>
            <w:tcW w:w="1417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E1520E" w:rsidRPr="00000150" w:rsidTr="00817688">
        <w:trPr>
          <w:trHeight w:val="458"/>
        </w:trPr>
        <w:tc>
          <w:tcPr>
            <w:tcW w:w="234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 APA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0%)</w:t>
            </w:r>
          </w:p>
        </w:tc>
        <w:tc>
          <w:tcPr>
            <w:tcW w:w="1560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7%)</w:t>
            </w:r>
          </w:p>
        </w:tc>
        <w:tc>
          <w:tcPr>
            <w:tcW w:w="170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34%)</w:t>
            </w:r>
          </w:p>
        </w:tc>
        <w:tc>
          <w:tcPr>
            <w:tcW w:w="1417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1520E" w:rsidRPr="00000150" w:rsidTr="00817688">
        <w:trPr>
          <w:trHeight w:val="396"/>
        </w:trPr>
        <w:tc>
          <w:tcPr>
            <w:tcW w:w="234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KA, </w:t>
            </w:r>
            <w:proofErr w:type="gramStart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560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%)</w:t>
            </w:r>
          </w:p>
        </w:tc>
        <w:tc>
          <w:tcPr>
            <w:tcW w:w="1701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%)</w:t>
            </w:r>
          </w:p>
        </w:tc>
        <w:tc>
          <w:tcPr>
            <w:tcW w:w="1417" w:type="dxa"/>
          </w:tcPr>
          <w:p w:rsidR="00E1520E" w:rsidRDefault="00E1520E" w:rsidP="009D2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E6C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F841E2" w:rsidRDefault="00F841E2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5682A" w:rsidRDefault="0085682A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17688" w:rsidRDefault="00817688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82E1C" w:rsidRDefault="003C4834" w:rsidP="00CB536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616C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s</w:t>
      </w:r>
    </w:p>
    <w:p w:rsidR="00531483" w:rsidRPr="00CB5360" w:rsidRDefault="00E36A98" w:rsidP="00CB5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Figure </w:t>
      </w:r>
      <w:r w:rsidR="0009572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1</w:t>
      </w:r>
      <w:r w:rsidR="00531483"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</w:t>
      </w:r>
      <w:r w:rsidR="00531483" w:rsidRPr="00CB5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531483" w:rsidRPr="00CB5360" w:rsidRDefault="00531483" w:rsidP="00CB5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6F5D" w:rsidRDefault="00DC7A1D" w:rsidP="00CB5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A1D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9pt;margin-top:1.65pt;width:294.45pt;height:213.85pt;z-index:251687936">
            <v:imagedata r:id="rId4" o:title="Actine Plos One"/>
          </v:shape>
        </w:pict>
      </w: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CB6F5D" w:rsidRPr="00CB6F5D" w:rsidRDefault="00CB6F5D" w:rsidP="00CB6F5D">
      <w:pPr>
        <w:rPr>
          <w:rFonts w:ascii="Times New Roman" w:hAnsi="Times New Roman" w:cs="Times New Roman"/>
          <w:sz w:val="24"/>
          <w:szCs w:val="24"/>
        </w:rPr>
      </w:pPr>
    </w:p>
    <w:p w:rsidR="0085682A" w:rsidRDefault="0085682A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br w:type="page"/>
      </w:r>
    </w:p>
    <w:p w:rsidR="00531483" w:rsidRDefault="00CB6F5D" w:rsidP="00CB6F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Figure </w:t>
      </w:r>
      <w:proofErr w:type="gramStart"/>
      <w:r w:rsidR="0009572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2</w:t>
      </w: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 :</w:t>
      </w:r>
      <w:proofErr w:type="gramEnd"/>
      <w:r w:rsidRPr="00CB5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CB6F5D" w:rsidRDefault="00CB6F5D" w:rsidP="00CB6F5D">
      <w:pPr>
        <w:ind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3294" w:rsidRDefault="00CB6F5D" w:rsidP="00CB6F5D">
      <w:pPr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431925</wp:posOffset>
            </wp:positionH>
            <wp:positionV relativeFrom="paragraph">
              <wp:posOffset>207010</wp:posOffset>
            </wp:positionV>
            <wp:extent cx="1741170" cy="2729230"/>
            <wp:effectExtent l="1905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2729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206038" w:rsidRDefault="00206038" w:rsidP="00573DF3">
      <w:pPr>
        <w:rPr>
          <w:rFonts w:ascii="Times New Roman" w:hAnsi="Times New Roman" w:cs="Times New Roman"/>
          <w:b/>
          <w:sz w:val="24"/>
          <w:szCs w:val="24"/>
        </w:rPr>
      </w:pPr>
    </w:p>
    <w:p w:rsidR="0085682A" w:rsidRDefault="0085682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7E3294" w:rsidRPr="007E3294" w:rsidRDefault="000A565F" w:rsidP="0020603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0603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Figure </w:t>
      </w:r>
      <w:r w:rsidR="00095727">
        <w:rPr>
          <w:rFonts w:ascii="Times New Roman" w:hAnsi="Times New Roman" w:cs="Times New Roman"/>
          <w:b/>
          <w:sz w:val="24"/>
          <w:szCs w:val="24"/>
          <w:u w:val="single"/>
        </w:rPr>
        <w:t>S3</w:t>
      </w:r>
      <w:r w:rsidR="007E3294" w:rsidRPr="00206038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20603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eastAsia="Times New Roman" w:hAnsi="Helvetica" w:cs="Helvetica"/>
          <w:noProof/>
          <w:color w:val="000000"/>
          <w:sz w:val="20"/>
          <w:szCs w:val="20"/>
          <w:lang w:val="fr-FR" w:eastAsia="fr-FR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633730</wp:posOffset>
            </wp:positionH>
            <wp:positionV relativeFrom="paragraph">
              <wp:posOffset>147955</wp:posOffset>
            </wp:positionV>
            <wp:extent cx="3888740" cy="2964180"/>
            <wp:effectExtent l="0" t="0" r="0" b="7620"/>
            <wp:wrapNone/>
            <wp:docPr id="1" name="Picture 1" descr="C:\Users\davainejf\Desktop\Review Plos one papier pericytes\Elisa OPG SN per-smc-e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ainejf\Desktop\Review Plos one papier pericytes\Elisa OPG SN per-smc-e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74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E3294" w:rsidRPr="007E3294" w:rsidRDefault="00DC7A1D" w:rsidP="007E3294">
      <w:pPr>
        <w:rPr>
          <w:rFonts w:ascii="Times New Roman" w:hAnsi="Times New Roman" w:cs="Times New Roman"/>
          <w:sz w:val="24"/>
          <w:szCs w:val="24"/>
        </w:rPr>
      </w:pPr>
      <w:r w:rsidRPr="00DC7A1D">
        <w:rPr>
          <w:rFonts w:ascii="Helvetica" w:eastAsia="Times New Roman" w:hAnsi="Helvetica" w:cs="Helvetica"/>
          <w:noProof/>
          <w:color w:val="000000"/>
          <w:sz w:val="20"/>
          <w:szCs w:val="20"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3" type="#_x0000_t202" style="position:absolute;margin-left:143.3pt;margin-top:3.95pt;width:37.6pt;height:20.95pt;z-index:25167564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" fillcolor="white [3201]" stroked="f" strokeweight=".5pt">
            <v:textbox>
              <w:txbxContent>
                <w:p w:rsidR="004121F9" w:rsidRDefault="004121F9">
                  <w:r>
                    <w:t>***</w:t>
                  </w:r>
                </w:p>
              </w:txbxContent>
            </v:textbox>
          </v:shape>
        </w:pict>
      </w: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P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7E3294" w:rsidRDefault="007E3294" w:rsidP="007E3294">
      <w:pPr>
        <w:rPr>
          <w:rFonts w:ascii="Times New Roman" w:hAnsi="Times New Roman" w:cs="Times New Roman"/>
          <w:sz w:val="24"/>
          <w:szCs w:val="24"/>
        </w:rPr>
      </w:pPr>
    </w:p>
    <w:p w:rsidR="00CB6F5D" w:rsidRDefault="00CB6F5D" w:rsidP="007E3294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AA4B2E" w:rsidRDefault="00AA4B2E" w:rsidP="007E3294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85682A" w:rsidRDefault="008568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6038" w:rsidRDefault="00095727" w:rsidP="00AA4B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Legends</w:t>
      </w:r>
    </w:p>
    <w:p w:rsidR="00C33BBD" w:rsidRDefault="00C33BBD" w:rsidP="0085682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1</w:t>
      </w: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</w:t>
      </w:r>
      <w:r w:rsidRPr="00CB5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ooth muscle </w:t>
      </w:r>
      <w:proofErr w:type="spellStart"/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>actin</w:t>
      </w:r>
      <w:proofErr w:type="spellEnd"/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staining showed no difference between the various groups of carotid (C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ymptomatic (SC) and asymptomatic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>) carotid plaq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so between</w:t>
      </w:r>
      <w:r w:rsidRPr="001702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>OM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esence of OM)</w:t>
      </w:r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>, OM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sence of OM)</w:t>
      </w:r>
      <w:r w:rsidRPr="00CB53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ions.</w:t>
      </w:r>
    </w:p>
    <w:p w:rsidR="00DC7A1D" w:rsidRDefault="00C33BBD" w:rsidP="0085682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Figure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2</w:t>
      </w:r>
      <w:r w:rsidRPr="0020603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 :</w:t>
      </w:r>
      <w:proofErr w:type="gramEnd"/>
      <w:r w:rsidRPr="00CB5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primar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eri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haracterized using flow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as CD31-, CD146+ and NG2+ cells, MFI : Mean Fluorescence Intensity.</w:t>
      </w:r>
    </w:p>
    <w:p w:rsidR="00AA4B2E" w:rsidRPr="00AA4B2E" w:rsidRDefault="00C33BBD" w:rsidP="008568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038"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3</w:t>
      </w:r>
      <w:r w:rsidRPr="00206038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7E32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isa experiments 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form</w:t>
      </w:r>
      <w:r w:rsidRPr="007E3294">
        <w:rPr>
          <w:rFonts w:ascii="Times New Roman" w:eastAsia="Times New Roman" w:hAnsi="Times New Roman" w:cs="Times New Roman"/>
          <w:color w:val="000000"/>
          <w:sz w:val="24"/>
          <w:szCs w:val="24"/>
        </w:rPr>
        <w:t>ed on different cell typ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human primar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icy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icy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, smooth muscle cells and endothelial cells harvested from carotid plaques (SMC plaque and EC plaque, respectively), and smooth muscle cells harvested from cadaveric donors before</w:t>
      </w:r>
      <w:r w:rsidRPr="00573D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06CD9">
        <w:rPr>
          <w:rFonts w:ascii="Times New Roman" w:eastAsia="Times New Roman" w:hAnsi="Times New Roman" w:cs="Times New Roman"/>
          <w:color w:val="000000"/>
          <w:sz w:val="24"/>
          <w:szCs w:val="24"/>
        </w:rPr>
        <w:t>multi-org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06CD9">
        <w:rPr>
          <w:rFonts w:ascii="Times New Roman" w:eastAsia="Times New Roman" w:hAnsi="Times New Roman" w:cs="Times New Roman"/>
          <w:color w:val="000000"/>
          <w:sz w:val="24"/>
          <w:szCs w:val="24"/>
        </w:rPr>
        <w:t>transpl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ion procedure (SMC)</w:t>
      </w:r>
      <w:r w:rsidRPr="007E3294">
        <w:rPr>
          <w:rFonts w:ascii="Times New Roman" w:eastAsia="Times New Roman" w:hAnsi="Times New Roman" w:cs="Times New Roman"/>
          <w:color w:val="000000"/>
          <w:sz w:val="24"/>
          <w:szCs w:val="24"/>
        </w:rPr>
        <w:t>. Cells were plated at the same density (70000cells/ well) in 6 well plate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reaching confluence, cells were cultured for 48h with 1% FCS, after which the supernatants were centrifuge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iquo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tored at -20°C. </w:t>
      </w:r>
      <w:r w:rsidRPr="007E32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**: </w:t>
      </w:r>
      <w:r w:rsidRPr="007E329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7E3294">
        <w:rPr>
          <w:rFonts w:ascii="Times New Roman" w:eastAsia="Times New Roman" w:hAnsi="Times New Roman" w:cs="Times New Roman"/>
          <w:color w:val="000000"/>
          <w:sz w:val="24"/>
          <w:szCs w:val="24"/>
        </w:rPr>
        <w:t>&lt; 0.001</w:t>
      </w:r>
      <w:bookmarkStart w:id="0" w:name="_GoBack"/>
      <w:bookmarkEnd w:id="0"/>
    </w:p>
    <w:sectPr w:rsidR="00AA4B2E" w:rsidRPr="00AA4B2E" w:rsidSect="006B3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rz09vf1ffzp5ed9zopxp9ww2vravxe95f9&quot;&gt;My EndNote Library JD&lt;record-ids&gt;&lt;item&gt;46&lt;/item&gt;&lt;item&gt;61&lt;/item&gt;&lt;item&gt;62&lt;/item&gt;&lt;item&gt;63&lt;/item&gt;&lt;item&gt;64&lt;/item&gt;&lt;item&gt;66&lt;/item&gt;&lt;item&gt;68&lt;/item&gt;&lt;item&gt;69&lt;/item&gt;&lt;/record-ids&gt;&lt;/item&gt;&lt;/Libraries&gt;"/>
  </w:docVars>
  <w:rsids>
    <w:rsidRoot w:val="006235B8"/>
    <w:rsid w:val="00007FA5"/>
    <w:rsid w:val="000149DE"/>
    <w:rsid w:val="00021B71"/>
    <w:rsid w:val="0002366C"/>
    <w:rsid w:val="00030639"/>
    <w:rsid w:val="00033C07"/>
    <w:rsid w:val="000367B2"/>
    <w:rsid w:val="0004255E"/>
    <w:rsid w:val="000617F6"/>
    <w:rsid w:val="0006235C"/>
    <w:rsid w:val="00064702"/>
    <w:rsid w:val="000668DD"/>
    <w:rsid w:val="000669DD"/>
    <w:rsid w:val="000701E7"/>
    <w:rsid w:val="00074ACD"/>
    <w:rsid w:val="00080EA0"/>
    <w:rsid w:val="00082DBF"/>
    <w:rsid w:val="00092075"/>
    <w:rsid w:val="00095727"/>
    <w:rsid w:val="000A0EC2"/>
    <w:rsid w:val="000A2EF4"/>
    <w:rsid w:val="000A37F1"/>
    <w:rsid w:val="000A410D"/>
    <w:rsid w:val="000A565F"/>
    <w:rsid w:val="000B0014"/>
    <w:rsid w:val="000B26DA"/>
    <w:rsid w:val="000C306E"/>
    <w:rsid w:val="000D0825"/>
    <w:rsid w:val="000D1B48"/>
    <w:rsid w:val="000E0A94"/>
    <w:rsid w:val="000E400E"/>
    <w:rsid w:val="000E69EF"/>
    <w:rsid w:val="00101A50"/>
    <w:rsid w:val="00101D6A"/>
    <w:rsid w:val="00103DAE"/>
    <w:rsid w:val="001067B4"/>
    <w:rsid w:val="00106A53"/>
    <w:rsid w:val="00114642"/>
    <w:rsid w:val="00115DCD"/>
    <w:rsid w:val="00125D93"/>
    <w:rsid w:val="001408A9"/>
    <w:rsid w:val="00140D83"/>
    <w:rsid w:val="00142397"/>
    <w:rsid w:val="00144158"/>
    <w:rsid w:val="00147AAC"/>
    <w:rsid w:val="001571FD"/>
    <w:rsid w:val="00164049"/>
    <w:rsid w:val="001647E2"/>
    <w:rsid w:val="001702DD"/>
    <w:rsid w:val="0018276B"/>
    <w:rsid w:val="001923B8"/>
    <w:rsid w:val="0019528A"/>
    <w:rsid w:val="001A4449"/>
    <w:rsid w:val="001B3381"/>
    <w:rsid w:val="001C4FE1"/>
    <w:rsid w:val="001C66D9"/>
    <w:rsid w:val="001D5026"/>
    <w:rsid w:val="001E7B17"/>
    <w:rsid w:val="001F326B"/>
    <w:rsid w:val="001F32BB"/>
    <w:rsid w:val="002022B4"/>
    <w:rsid w:val="00206038"/>
    <w:rsid w:val="00227E78"/>
    <w:rsid w:val="002314E6"/>
    <w:rsid w:val="00233A68"/>
    <w:rsid w:val="00234752"/>
    <w:rsid w:val="00266101"/>
    <w:rsid w:val="002677DF"/>
    <w:rsid w:val="00271E88"/>
    <w:rsid w:val="00277011"/>
    <w:rsid w:val="002802D1"/>
    <w:rsid w:val="00281586"/>
    <w:rsid w:val="00281B6B"/>
    <w:rsid w:val="002B5E96"/>
    <w:rsid w:val="002C03FA"/>
    <w:rsid w:val="002C2C5F"/>
    <w:rsid w:val="002C701D"/>
    <w:rsid w:val="002C746F"/>
    <w:rsid w:val="002E0492"/>
    <w:rsid w:val="002E4FA8"/>
    <w:rsid w:val="002E66F5"/>
    <w:rsid w:val="002F4C7E"/>
    <w:rsid w:val="00316A17"/>
    <w:rsid w:val="0031737C"/>
    <w:rsid w:val="003175EC"/>
    <w:rsid w:val="00321E4F"/>
    <w:rsid w:val="00324F43"/>
    <w:rsid w:val="00333D98"/>
    <w:rsid w:val="003343B7"/>
    <w:rsid w:val="0033607F"/>
    <w:rsid w:val="00343180"/>
    <w:rsid w:val="00345A0C"/>
    <w:rsid w:val="00347729"/>
    <w:rsid w:val="00353028"/>
    <w:rsid w:val="003542B1"/>
    <w:rsid w:val="00354EF2"/>
    <w:rsid w:val="00356706"/>
    <w:rsid w:val="00381903"/>
    <w:rsid w:val="00384E19"/>
    <w:rsid w:val="00391D87"/>
    <w:rsid w:val="00393666"/>
    <w:rsid w:val="00397CB7"/>
    <w:rsid w:val="003A1D3A"/>
    <w:rsid w:val="003B2830"/>
    <w:rsid w:val="003C4834"/>
    <w:rsid w:val="003C60AC"/>
    <w:rsid w:val="003C792D"/>
    <w:rsid w:val="003D07B7"/>
    <w:rsid w:val="003E5ECB"/>
    <w:rsid w:val="003F0624"/>
    <w:rsid w:val="004121F9"/>
    <w:rsid w:val="00434066"/>
    <w:rsid w:val="00454C82"/>
    <w:rsid w:val="004577BA"/>
    <w:rsid w:val="00471316"/>
    <w:rsid w:val="00471352"/>
    <w:rsid w:val="00476A50"/>
    <w:rsid w:val="00477086"/>
    <w:rsid w:val="00484A73"/>
    <w:rsid w:val="00485DA3"/>
    <w:rsid w:val="00487BFE"/>
    <w:rsid w:val="004920DD"/>
    <w:rsid w:val="004937D9"/>
    <w:rsid w:val="004A5901"/>
    <w:rsid w:val="004B4CE3"/>
    <w:rsid w:val="004C414B"/>
    <w:rsid w:val="004C4F5A"/>
    <w:rsid w:val="004C71D6"/>
    <w:rsid w:val="004D3179"/>
    <w:rsid w:val="004D41AF"/>
    <w:rsid w:val="004D5670"/>
    <w:rsid w:val="004E21F9"/>
    <w:rsid w:val="004E6131"/>
    <w:rsid w:val="004F331C"/>
    <w:rsid w:val="004F36F7"/>
    <w:rsid w:val="004F6592"/>
    <w:rsid w:val="004F6A54"/>
    <w:rsid w:val="00504391"/>
    <w:rsid w:val="005264C2"/>
    <w:rsid w:val="00531483"/>
    <w:rsid w:val="00532072"/>
    <w:rsid w:val="005377D2"/>
    <w:rsid w:val="00540A70"/>
    <w:rsid w:val="00540FF7"/>
    <w:rsid w:val="00545148"/>
    <w:rsid w:val="00546F29"/>
    <w:rsid w:val="00557373"/>
    <w:rsid w:val="005718F1"/>
    <w:rsid w:val="00572B98"/>
    <w:rsid w:val="00573DF3"/>
    <w:rsid w:val="0057756F"/>
    <w:rsid w:val="005B4475"/>
    <w:rsid w:val="005C515C"/>
    <w:rsid w:val="005E755B"/>
    <w:rsid w:val="0060123D"/>
    <w:rsid w:val="006079C5"/>
    <w:rsid w:val="00613B26"/>
    <w:rsid w:val="00616C3E"/>
    <w:rsid w:val="00621BBE"/>
    <w:rsid w:val="006235B8"/>
    <w:rsid w:val="00627B43"/>
    <w:rsid w:val="00633EC4"/>
    <w:rsid w:val="006459CE"/>
    <w:rsid w:val="00652EEB"/>
    <w:rsid w:val="00656735"/>
    <w:rsid w:val="00666646"/>
    <w:rsid w:val="006956E4"/>
    <w:rsid w:val="00697C02"/>
    <w:rsid w:val="006A2193"/>
    <w:rsid w:val="006B0FEC"/>
    <w:rsid w:val="006B3A23"/>
    <w:rsid w:val="006C6D33"/>
    <w:rsid w:val="006C724A"/>
    <w:rsid w:val="006D2349"/>
    <w:rsid w:val="006D40DB"/>
    <w:rsid w:val="006D4969"/>
    <w:rsid w:val="006D7E27"/>
    <w:rsid w:val="006E23A6"/>
    <w:rsid w:val="006E65C2"/>
    <w:rsid w:val="006E78FE"/>
    <w:rsid w:val="006F20B8"/>
    <w:rsid w:val="006F37D6"/>
    <w:rsid w:val="00700EBF"/>
    <w:rsid w:val="007037A3"/>
    <w:rsid w:val="00707BEC"/>
    <w:rsid w:val="0071016B"/>
    <w:rsid w:val="007175A1"/>
    <w:rsid w:val="00725808"/>
    <w:rsid w:val="007312CC"/>
    <w:rsid w:val="00743C3B"/>
    <w:rsid w:val="00761F49"/>
    <w:rsid w:val="00767D2E"/>
    <w:rsid w:val="00772BFF"/>
    <w:rsid w:val="00773804"/>
    <w:rsid w:val="007849A6"/>
    <w:rsid w:val="00791526"/>
    <w:rsid w:val="00796E39"/>
    <w:rsid w:val="007A1240"/>
    <w:rsid w:val="007A6170"/>
    <w:rsid w:val="007C0EA0"/>
    <w:rsid w:val="007D311A"/>
    <w:rsid w:val="007D7F79"/>
    <w:rsid w:val="007E3294"/>
    <w:rsid w:val="007F3A01"/>
    <w:rsid w:val="00800ACB"/>
    <w:rsid w:val="00806A4A"/>
    <w:rsid w:val="008103E6"/>
    <w:rsid w:val="00811778"/>
    <w:rsid w:val="00816C45"/>
    <w:rsid w:val="00817688"/>
    <w:rsid w:val="00822379"/>
    <w:rsid w:val="00823721"/>
    <w:rsid w:val="00826D13"/>
    <w:rsid w:val="008501C1"/>
    <w:rsid w:val="0085682A"/>
    <w:rsid w:val="008649D3"/>
    <w:rsid w:val="00871CE9"/>
    <w:rsid w:val="00880940"/>
    <w:rsid w:val="008961AE"/>
    <w:rsid w:val="008B2FAD"/>
    <w:rsid w:val="008B5A5C"/>
    <w:rsid w:val="008C2C14"/>
    <w:rsid w:val="008C309F"/>
    <w:rsid w:val="008D0F79"/>
    <w:rsid w:val="008E4D0A"/>
    <w:rsid w:val="008E70A9"/>
    <w:rsid w:val="008E7B10"/>
    <w:rsid w:val="008F440D"/>
    <w:rsid w:val="00901A64"/>
    <w:rsid w:val="00904A14"/>
    <w:rsid w:val="00911D5B"/>
    <w:rsid w:val="0091470C"/>
    <w:rsid w:val="009240B8"/>
    <w:rsid w:val="009259ED"/>
    <w:rsid w:val="00964420"/>
    <w:rsid w:val="009932B3"/>
    <w:rsid w:val="009936F8"/>
    <w:rsid w:val="00996A91"/>
    <w:rsid w:val="009A5616"/>
    <w:rsid w:val="009A6B7A"/>
    <w:rsid w:val="009B6C62"/>
    <w:rsid w:val="009C012D"/>
    <w:rsid w:val="009C3EC3"/>
    <w:rsid w:val="009D71E4"/>
    <w:rsid w:val="009E0DFD"/>
    <w:rsid w:val="009E38BB"/>
    <w:rsid w:val="009E40C6"/>
    <w:rsid w:val="009E57C6"/>
    <w:rsid w:val="009E7C29"/>
    <w:rsid w:val="009F23FF"/>
    <w:rsid w:val="009F3CBB"/>
    <w:rsid w:val="00A150E9"/>
    <w:rsid w:val="00A201C3"/>
    <w:rsid w:val="00A339CE"/>
    <w:rsid w:val="00A33FFC"/>
    <w:rsid w:val="00A362B8"/>
    <w:rsid w:val="00A37AB0"/>
    <w:rsid w:val="00A40DAD"/>
    <w:rsid w:val="00A601B6"/>
    <w:rsid w:val="00A64674"/>
    <w:rsid w:val="00A64A06"/>
    <w:rsid w:val="00A72296"/>
    <w:rsid w:val="00A82BBE"/>
    <w:rsid w:val="00A84A8D"/>
    <w:rsid w:val="00A9136B"/>
    <w:rsid w:val="00A93B68"/>
    <w:rsid w:val="00A93DAD"/>
    <w:rsid w:val="00AA0A4F"/>
    <w:rsid w:val="00AA2B84"/>
    <w:rsid w:val="00AA33F2"/>
    <w:rsid w:val="00AA4B2E"/>
    <w:rsid w:val="00AA5477"/>
    <w:rsid w:val="00AB757A"/>
    <w:rsid w:val="00AC0150"/>
    <w:rsid w:val="00AC68B8"/>
    <w:rsid w:val="00AE158D"/>
    <w:rsid w:val="00AF2851"/>
    <w:rsid w:val="00AF784D"/>
    <w:rsid w:val="00B01C2D"/>
    <w:rsid w:val="00B156EF"/>
    <w:rsid w:val="00B1765D"/>
    <w:rsid w:val="00B226A6"/>
    <w:rsid w:val="00B42FA4"/>
    <w:rsid w:val="00B8217C"/>
    <w:rsid w:val="00B82E1C"/>
    <w:rsid w:val="00BB5024"/>
    <w:rsid w:val="00BC3EBA"/>
    <w:rsid w:val="00BD2C48"/>
    <w:rsid w:val="00BD33C4"/>
    <w:rsid w:val="00BD6F65"/>
    <w:rsid w:val="00BF4FCD"/>
    <w:rsid w:val="00C037AD"/>
    <w:rsid w:val="00C05906"/>
    <w:rsid w:val="00C06D03"/>
    <w:rsid w:val="00C33BBD"/>
    <w:rsid w:val="00C3747F"/>
    <w:rsid w:val="00C4515B"/>
    <w:rsid w:val="00C540FC"/>
    <w:rsid w:val="00C5452A"/>
    <w:rsid w:val="00C55CCF"/>
    <w:rsid w:val="00C634AE"/>
    <w:rsid w:val="00C655DB"/>
    <w:rsid w:val="00C742D3"/>
    <w:rsid w:val="00C75A51"/>
    <w:rsid w:val="00C82390"/>
    <w:rsid w:val="00CA0BA5"/>
    <w:rsid w:val="00CA31B4"/>
    <w:rsid w:val="00CA73ED"/>
    <w:rsid w:val="00CB5360"/>
    <w:rsid w:val="00CB6F5D"/>
    <w:rsid w:val="00CD4334"/>
    <w:rsid w:val="00CD6FAE"/>
    <w:rsid w:val="00CE2152"/>
    <w:rsid w:val="00CE36AA"/>
    <w:rsid w:val="00CE54DE"/>
    <w:rsid w:val="00D00F4D"/>
    <w:rsid w:val="00D01E77"/>
    <w:rsid w:val="00D050D7"/>
    <w:rsid w:val="00D12C82"/>
    <w:rsid w:val="00D13DD9"/>
    <w:rsid w:val="00D20CEE"/>
    <w:rsid w:val="00D21F4B"/>
    <w:rsid w:val="00D23371"/>
    <w:rsid w:val="00D32BD6"/>
    <w:rsid w:val="00D37AEE"/>
    <w:rsid w:val="00D60668"/>
    <w:rsid w:val="00D77524"/>
    <w:rsid w:val="00D8311D"/>
    <w:rsid w:val="00D84502"/>
    <w:rsid w:val="00D85602"/>
    <w:rsid w:val="00D92C8D"/>
    <w:rsid w:val="00DA2399"/>
    <w:rsid w:val="00DB57AD"/>
    <w:rsid w:val="00DB6850"/>
    <w:rsid w:val="00DB74C1"/>
    <w:rsid w:val="00DC2297"/>
    <w:rsid w:val="00DC3F7C"/>
    <w:rsid w:val="00DC5C86"/>
    <w:rsid w:val="00DC7A1D"/>
    <w:rsid w:val="00DE0D97"/>
    <w:rsid w:val="00DE61E6"/>
    <w:rsid w:val="00E02077"/>
    <w:rsid w:val="00E02D25"/>
    <w:rsid w:val="00E1520E"/>
    <w:rsid w:val="00E22A2D"/>
    <w:rsid w:val="00E300C8"/>
    <w:rsid w:val="00E36A98"/>
    <w:rsid w:val="00E52136"/>
    <w:rsid w:val="00E52DCD"/>
    <w:rsid w:val="00E5521F"/>
    <w:rsid w:val="00E667A4"/>
    <w:rsid w:val="00E70D25"/>
    <w:rsid w:val="00E776FB"/>
    <w:rsid w:val="00E81686"/>
    <w:rsid w:val="00E82311"/>
    <w:rsid w:val="00E8282B"/>
    <w:rsid w:val="00E8340E"/>
    <w:rsid w:val="00E91327"/>
    <w:rsid w:val="00E958D0"/>
    <w:rsid w:val="00E97C63"/>
    <w:rsid w:val="00EA4F3C"/>
    <w:rsid w:val="00EA60D5"/>
    <w:rsid w:val="00EB6750"/>
    <w:rsid w:val="00EB7E38"/>
    <w:rsid w:val="00ED3908"/>
    <w:rsid w:val="00ED624C"/>
    <w:rsid w:val="00EE421D"/>
    <w:rsid w:val="00EF7C28"/>
    <w:rsid w:val="00F01BB3"/>
    <w:rsid w:val="00F10277"/>
    <w:rsid w:val="00F14868"/>
    <w:rsid w:val="00F23729"/>
    <w:rsid w:val="00F36048"/>
    <w:rsid w:val="00F5521F"/>
    <w:rsid w:val="00F8203B"/>
    <w:rsid w:val="00F841E2"/>
    <w:rsid w:val="00F93408"/>
    <w:rsid w:val="00F96AEB"/>
    <w:rsid w:val="00FA4579"/>
    <w:rsid w:val="00FA4E78"/>
    <w:rsid w:val="00FA6045"/>
    <w:rsid w:val="00FB31F4"/>
    <w:rsid w:val="00FF67D0"/>
    <w:rsid w:val="00FF7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5B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2B5E9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713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13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13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13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1352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8176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5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5E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35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60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HLBI</Company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</dc:creator>
  <cp:lastModifiedBy>jimmy</cp:lastModifiedBy>
  <cp:revision>2</cp:revision>
  <dcterms:created xsi:type="dcterms:W3CDTF">2014-09-03T01:12:00Z</dcterms:created>
  <dcterms:modified xsi:type="dcterms:W3CDTF">2014-09-03T01:12:00Z</dcterms:modified>
</cp:coreProperties>
</file>